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s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fMRI Repetition Suppression During Generalized Social Categorization”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br/>
      </w:r>
    </w:p>
    <w:p>
      <w:pPr>
        <w:pStyle w:val="Normal"/>
        <w:rPr/>
      </w:pPr>
      <w:r>
        <w:rPr>
          <w:rFonts w:cs="Times New Roman" w:ascii="Times New Roman" w:hAnsi="Times New Roman"/>
        </w:rPr>
        <w:t>T-tests comparing out-group/ingroup &gt; (identical in-group, different in-group) PSCs by ROI in TR corresponding to first statement screen (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TR after onset):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SPL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0.018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99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 1.0000000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Left SPL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1.16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25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 0.7603825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DLPFC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0.18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86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 1.0000000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Left DLPFC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1.91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6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 0.3677031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MTG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1.8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7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 0.3677031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Left MTG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1.92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6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 0.3677031 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-test comparing out-group/ingroup &gt; (identical in-group, different in-group) PSCs by ROI in TR corresponding to second statement screen (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TR after onset):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SPL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3.16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29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2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Left SPL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4.57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00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026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DLPFC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2.68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0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2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</w:rPr>
        <w:t xml:space="preserve">Left DLPFC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4.02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02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12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>
          <w:rFonts w:cs="Times New Roman" w:ascii="Times New Roman" w:hAnsi="Times New Roman"/>
        </w:rPr>
        <w:t xml:space="preserve">Right MTG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3.15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30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2 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ft MTG: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(42) = 3.13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031; adjuste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0.012 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7731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73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Consol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Lucida Console" w:hAnsi="Lucida Console" w:eastAsia="Times New Roman" w:cs="Lucida Consol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20:23:00Z</dcterms:created>
  <dc:creator>Cikara, Mina</dc:creator>
  <dc:description/>
  <cp:keywords/>
  <dc:language>en-US</dc:language>
  <cp:lastModifiedBy>Cikara, Mina</cp:lastModifiedBy>
  <dcterms:modified xsi:type="dcterms:W3CDTF">2017-03-26T20:23:00Z</dcterms:modified>
  <cp:revision>2</cp:revision>
  <dc:subject/>
  <dc:title/>
</cp:coreProperties>
</file>